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C01F" w14:textId="77777777" w:rsidR="0002230A" w:rsidRPr="0002230A" w:rsidRDefault="0002230A" w:rsidP="0002230A">
      <w:r w:rsidRPr="0002230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B21ED6" wp14:editId="3D4CFF68">
                <wp:simplePos x="0" y="0"/>
                <wp:positionH relativeFrom="column">
                  <wp:posOffset>-180975</wp:posOffset>
                </wp:positionH>
                <wp:positionV relativeFrom="paragraph">
                  <wp:posOffset>0</wp:posOffset>
                </wp:positionV>
                <wp:extent cx="5880735" cy="461391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735" cy="4613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755A5C" w14:textId="5F706563" w:rsidR="0002230A" w:rsidRDefault="00C34A61" w:rsidP="0002230A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5EE770E" wp14:editId="3616CB22">
                                  <wp:extent cx="5697855" cy="3591560"/>
                                  <wp:effectExtent l="0" t="0" r="4445" b="254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ZnO JDH-54 acetate no amine TGA-MS pub (METTLER).jp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697855" cy="35915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184945" w14:textId="77777777" w:rsidR="0002230A" w:rsidRDefault="0002230A" w:rsidP="0002230A"/>
                          <w:p w14:paraId="4BBFD1B4" w14:textId="4DEF0D26" w:rsidR="0002230A" w:rsidRPr="00BC1EE8" w:rsidRDefault="0002230A" w:rsidP="0002230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Figure </w:t>
                            </w:r>
                            <w:r w:rsidR="00DD4E30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="00717004">
                              <w:rPr>
                                <w:rFonts w:ascii="Times New Roman" w:hAnsi="Times New Roman" w:cs="Times New Roman"/>
                              </w:rPr>
                              <w:t>9</w:t>
                            </w:r>
                            <w:r w:rsidRPr="00BC1EE8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hermogravimetric analysis (TGA) and mass spectrometry (MS) curves for the heating of ZnO prepared using Zn(acetate)</w:t>
                            </w:r>
                            <w:r w:rsidR="00DD4E30" w:rsidRPr="00404DA4">
                              <w:rPr>
                                <w:rFonts w:ascii="Times" w:hAnsi="Times"/>
                                <w:vertAlign w:val="subscript"/>
                              </w:rPr>
                              <w:t>2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C34A61">
                              <w:rPr>
                                <w:rFonts w:ascii="Times" w:hAnsi="Times"/>
                              </w:rPr>
                              <w:t>with no added amine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to 1000˚C in dry air at a rate of 20˚C/min.  *The mass spectrogram</w:t>
                            </w:r>
                            <w:bookmarkStart w:id="0" w:name="_GoBack"/>
                            <w:bookmarkEnd w:id="0"/>
                            <w:r w:rsidR="00DD4E30">
                              <w:rPr>
                                <w:rFonts w:ascii="Times" w:hAnsi="Times"/>
                              </w:rPr>
                              <w:t xml:space="preserve"> for 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m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/</w:t>
                            </w:r>
                            <w:r w:rsidR="00DD4E30" w:rsidRPr="000D0C62">
                              <w:rPr>
                                <w:rFonts w:ascii="Times" w:hAnsi="Times"/>
                                <w:i/>
                              </w:rPr>
                              <w:t>z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= </w:t>
                            </w:r>
                            <w:r w:rsidR="00C34A61">
                              <w:rPr>
                                <w:rFonts w:ascii="Times" w:hAnsi="Times"/>
                              </w:rPr>
                              <w:t>58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C34A61">
                              <w:rPr>
                                <w:rFonts w:ascii="Times" w:hAnsi="Times"/>
                              </w:rPr>
                              <w:t xml:space="preserve">is shown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 xml:space="preserve">at </w:t>
                            </w:r>
                            <w:r w:rsidR="00C34A61">
                              <w:rPr>
                                <w:rFonts w:ascii="Times" w:hAnsi="Times"/>
                              </w:rPr>
                              <w:t>2</w:t>
                            </w:r>
                            <w:r w:rsidR="00404DA4">
                              <w:rPr>
                                <w:rFonts w:ascii="Times" w:hAnsi="Times"/>
                              </w:rPr>
                              <w:t>,000%</w:t>
                            </w:r>
                            <w:r w:rsidR="00C34A61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DD4E30">
                              <w:rPr>
                                <w:rFonts w:ascii="Times" w:hAnsi="Times"/>
                              </w:rPr>
                              <w:t>to keep all mass signals on the same scal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21ED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4.25pt;margin-top:0;width:463.05pt;height:36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" filled="f" stroked="f">
                <v:textbox>
                  <w:txbxContent>
                    <w:p w14:paraId="40755A5C" w14:textId="5F706563" w:rsidR="0002230A" w:rsidRDefault="00C34A61" w:rsidP="0002230A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5EE770E" wp14:editId="3616CB22">
                            <wp:extent cx="5697855" cy="3591560"/>
                            <wp:effectExtent l="0" t="0" r="4445" b="254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ZnO JDH-54 acetate no amine TGA-MS pub (METTLER).jp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697855" cy="35915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184945" w14:textId="77777777" w:rsidR="0002230A" w:rsidRDefault="0002230A" w:rsidP="0002230A"/>
                    <w:p w14:paraId="4BBFD1B4" w14:textId="4DEF0D26" w:rsidR="0002230A" w:rsidRPr="00BC1EE8" w:rsidRDefault="0002230A" w:rsidP="0002230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Figure </w:t>
                      </w:r>
                      <w:r w:rsidR="00DD4E30"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="00717004">
                        <w:rPr>
                          <w:rFonts w:ascii="Times New Roman" w:hAnsi="Times New Roman" w:cs="Times New Roman"/>
                        </w:rPr>
                        <w:t>9</w:t>
                      </w:r>
                      <w:r w:rsidRPr="00BC1EE8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DD4E30">
                        <w:rPr>
                          <w:rFonts w:ascii="Times" w:hAnsi="Times"/>
                        </w:rPr>
                        <w:t>Thermogravimetric analysis (TGA) and mass spectrometry (MS) curves for the heating of ZnO prepared using Zn(acetate)</w:t>
                      </w:r>
                      <w:r w:rsidR="00DD4E30" w:rsidRPr="00404DA4">
                        <w:rPr>
                          <w:rFonts w:ascii="Times" w:hAnsi="Times"/>
                          <w:vertAlign w:val="subscript"/>
                        </w:rPr>
                        <w:t>2</w:t>
                      </w:r>
                      <w:r w:rsidR="00DD4E30">
                        <w:rPr>
                          <w:rFonts w:ascii="Times" w:hAnsi="Times"/>
                        </w:rPr>
                        <w:t xml:space="preserve"> </w:t>
                      </w:r>
                      <w:r w:rsidR="00C34A61">
                        <w:rPr>
                          <w:rFonts w:ascii="Times" w:hAnsi="Times"/>
                        </w:rPr>
                        <w:t>with no added amine</w:t>
                      </w:r>
                      <w:r w:rsidR="00DD4E30">
                        <w:rPr>
                          <w:rFonts w:ascii="Times" w:hAnsi="Times"/>
                        </w:rPr>
                        <w:t xml:space="preserve"> to 1000˚C in dry air at a rate of 20˚C/min.  *The mass spectrogram</w:t>
                      </w:r>
                      <w:bookmarkStart w:id="1" w:name="_GoBack"/>
                      <w:bookmarkEnd w:id="1"/>
                      <w:r w:rsidR="00DD4E30">
                        <w:rPr>
                          <w:rFonts w:ascii="Times" w:hAnsi="Times"/>
                        </w:rPr>
                        <w:t xml:space="preserve"> for 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m</w:t>
                      </w:r>
                      <w:r w:rsidR="00DD4E30">
                        <w:rPr>
                          <w:rFonts w:ascii="Times" w:hAnsi="Times"/>
                        </w:rPr>
                        <w:t>/</w:t>
                      </w:r>
                      <w:r w:rsidR="00DD4E30" w:rsidRPr="000D0C62">
                        <w:rPr>
                          <w:rFonts w:ascii="Times" w:hAnsi="Times"/>
                          <w:i/>
                        </w:rPr>
                        <w:t>z</w:t>
                      </w:r>
                      <w:r w:rsidR="00DD4E30">
                        <w:rPr>
                          <w:rFonts w:ascii="Times" w:hAnsi="Times"/>
                        </w:rPr>
                        <w:t xml:space="preserve"> = </w:t>
                      </w:r>
                      <w:r w:rsidR="00C34A61">
                        <w:rPr>
                          <w:rFonts w:ascii="Times" w:hAnsi="Times"/>
                        </w:rPr>
                        <w:t>58</w:t>
                      </w:r>
                      <w:r w:rsidR="00DD4E30">
                        <w:rPr>
                          <w:rFonts w:ascii="Times" w:hAnsi="Times"/>
                        </w:rPr>
                        <w:t xml:space="preserve"> </w:t>
                      </w:r>
                      <w:r w:rsidR="00C34A61">
                        <w:rPr>
                          <w:rFonts w:ascii="Times" w:hAnsi="Times"/>
                        </w:rPr>
                        <w:t xml:space="preserve">is shown </w:t>
                      </w:r>
                      <w:r w:rsidR="00DD4E30">
                        <w:rPr>
                          <w:rFonts w:ascii="Times" w:hAnsi="Times"/>
                        </w:rPr>
                        <w:t xml:space="preserve">at </w:t>
                      </w:r>
                      <w:r w:rsidR="00C34A61">
                        <w:rPr>
                          <w:rFonts w:ascii="Times" w:hAnsi="Times"/>
                        </w:rPr>
                        <w:t>2</w:t>
                      </w:r>
                      <w:r w:rsidR="00404DA4">
                        <w:rPr>
                          <w:rFonts w:ascii="Times" w:hAnsi="Times"/>
                        </w:rPr>
                        <w:t>,000%</w:t>
                      </w:r>
                      <w:r w:rsidR="00C34A61">
                        <w:rPr>
                          <w:rFonts w:ascii="Times" w:hAnsi="Times"/>
                        </w:rPr>
                        <w:t xml:space="preserve"> </w:t>
                      </w:r>
                      <w:r w:rsidR="00DD4E30">
                        <w:rPr>
                          <w:rFonts w:ascii="Times" w:hAnsi="Times"/>
                        </w:rPr>
                        <w:t>to keep all mass signals on the same scal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275A73" w14:textId="77777777" w:rsidR="00525617" w:rsidRDefault="00C34A61" w:rsidP="0002230A"/>
    <w:sectPr w:rsidR="00525617" w:rsidSect="0048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30A"/>
    <w:rsid w:val="00004D5D"/>
    <w:rsid w:val="00010528"/>
    <w:rsid w:val="00014CE4"/>
    <w:rsid w:val="00017031"/>
    <w:rsid w:val="00020331"/>
    <w:rsid w:val="0002230A"/>
    <w:rsid w:val="00024536"/>
    <w:rsid w:val="00031981"/>
    <w:rsid w:val="00031AD3"/>
    <w:rsid w:val="000521F1"/>
    <w:rsid w:val="00061EF2"/>
    <w:rsid w:val="000826D2"/>
    <w:rsid w:val="000A07B7"/>
    <w:rsid w:val="000B031D"/>
    <w:rsid w:val="00110CF3"/>
    <w:rsid w:val="001342DA"/>
    <w:rsid w:val="00142967"/>
    <w:rsid w:val="00143867"/>
    <w:rsid w:val="0014596B"/>
    <w:rsid w:val="001503A6"/>
    <w:rsid w:val="0015388B"/>
    <w:rsid w:val="001554DE"/>
    <w:rsid w:val="00157D09"/>
    <w:rsid w:val="001759BD"/>
    <w:rsid w:val="00182D44"/>
    <w:rsid w:val="00193882"/>
    <w:rsid w:val="001D4706"/>
    <w:rsid w:val="001E5C80"/>
    <w:rsid w:val="00204B41"/>
    <w:rsid w:val="0020691F"/>
    <w:rsid w:val="00207C20"/>
    <w:rsid w:val="002100A8"/>
    <w:rsid w:val="00210967"/>
    <w:rsid w:val="002151B6"/>
    <w:rsid w:val="0021611B"/>
    <w:rsid w:val="00226CF5"/>
    <w:rsid w:val="00231632"/>
    <w:rsid w:val="00240611"/>
    <w:rsid w:val="00241197"/>
    <w:rsid w:val="00244854"/>
    <w:rsid w:val="00245884"/>
    <w:rsid w:val="002521C6"/>
    <w:rsid w:val="00264364"/>
    <w:rsid w:val="00277F8C"/>
    <w:rsid w:val="0028105D"/>
    <w:rsid w:val="00296528"/>
    <w:rsid w:val="002B0E15"/>
    <w:rsid w:val="002C0211"/>
    <w:rsid w:val="002F4442"/>
    <w:rsid w:val="002F7C3B"/>
    <w:rsid w:val="00300D61"/>
    <w:rsid w:val="00305682"/>
    <w:rsid w:val="00310109"/>
    <w:rsid w:val="00313E39"/>
    <w:rsid w:val="00316D74"/>
    <w:rsid w:val="003208E0"/>
    <w:rsid w:val="0033066D"/>
    <w:rsid w:val="00346CC6"/>
    <w:rsid w:val="003566A9"/>
    <w:rsid w:val="00361408"/>
    <w:rsid w:val="00365BA2"/>
    <w:rsid w:val="00373701"/>
    <w:rsid w:val="003919D8"/>
    <w:rsid w:val="00393746"/>
    <w:rsid w:val="003A72B7"/>
    <w:rsid w:val="003C3FB4"/>
    <w:rsid w:val="003D228D"/>
    <w:rsid w:val="003D4772"/>
    <w:rsid w:val="003D62FA"/>
    <w:rsid w:val="003F1B02"/>
    <w:rsid w:val="003F56A1"/>
    <w:rsid w:val="00401B4D"/>
    <w:rsid w:val="00401DA7"/>
    <w:rsid w:val="00404DA4"/>
    <w:rsid w:val="00416AEA"/>
    <w:rsid w:val="00431FA6"/>
    <w:rsid w:val="00432F1B"/>
    <w:rsid w:val="004420B0"/>
    <w:rsid w:val="00443D8B"/>
    <w:rsid w:val="0045649E"/>
    <w:rsid w:val="004614FD"/>
    <w:rsid w:val="00475A47"/>
    <w:rsid w:val="00475A51"/>
    <w:rsid w:val="004803AE"/>
    <w:rsid w:val="00486C93"/>
    <w:rsid w:val="004911DB"/>
    <w:rsid w:val="00495A37"/>
    <w:rsid w:val="00495FF7"/>
    <w:rsid w:val="004A36DA"/>
    <w:rsid w:val="004B21FC"/>
    <w:rsid w:val="004D0F74"/>
    <w:rsid w:val="004D7A6F"/>
    <w:rsid w:val="004E6F3A"/>
    <w:rsid w:val="004F24B3"/>
    <w:rsid w:val="004F3244"/>
    <w:rsid w:val="00514D7A"/>
    <w:rsid w:val="00524461"/>
    <w:rsid w:val="005257CE"/>
    <w:rsid w:val="00547874"/>
    <w:rsid w:val="00567067"/>
    <w:rsid w:val="00572603"/>
    <w:rsid w:val="00575E5F"/>
    <w:rsid w:val="005934E9"/>
    <w:rsid w:val="0059790A"/>
    <w:rsid w:val="005A3585"/>
    <w:rsid w:val="005A6FBE"/>
    <w:rsid w:val="005C1A9C"/>
    <w:rsid w:val="005C23A9"/>
    <w:rsid w:val="005E5781"/>
    <w:rsid w:val="005E66A4"/>
    <w:rsid w:val="005F3BD4"/>
    <w:rsid w:val="00612D01"/>
    <w:rsid w:val="00614AF0"/>
    <w:rsid w:val="00630E36"/>
    <w:rsid w:val="006323B3"/>
    <w:rsid w:val="00635CB4"/>
    <w:rsid w:val="00636D5C"/>
    <w:rsid w:val="00645B19"/>
    <w:rsid w:val="00656093"/>
    <w:rsid w:val="00656F87"/>
    <w:rsid w:val="00666471"/>
    <w:rsid w:val="00670772"/>
    <w:rsid w:val="00671D89"/>
    <w:rsid w:val="00672E9A"/>
    <w:rsid w:val="00673BC3"/>
    <w:rsid w:val="00697B02"/>
    <w:rsid w:val="006A66DF"/>
    <w:rsid w:val="006C51BF"/>
    <w:rsid w:val="006D4FF6"/>
    <w:rsid w:val="006D5B40"/>
    <w:rsid w:val="00710D1A"/>
    <w:rsid w:val="00717004"/>
    <w:rsid w:val="007210E6"/>
    <w:rsid w:val="00727766"/>
    <w:rsid w:val="00734471"/>
    <w:rsid w:val="0073550F"/>
    <w:rsid w:val="00736EC4"/>
    <w:rsid w:val="00741FF7"/>
    <w:rsid w:val="007453F2"/>
    <w:rsid w:val="00747B6F"/>
    <w:rsid w:val="007579A5"/>
    <w:rsid w:val="00767381"/>
    <w:rsid w:val="00774EA2"/>
    <w:rsid w:val="00775D8E"/>
    <w:rsid w:val="00787A53"/>
    <w:rsid w:val="00791F7B"/>
    <w:rsid w:val="007A2D30"/>
    <w:rsid w:val="007B09CD"/>
    <w:rsid w:val="007C29A6"/>
    <w:rsid w:val="007D52AE"/>
    <w:rsid w:val="007F05FB"/>
    <w:rsid w:val="007F7874"/>
    <w:rsid w:val="00803E21"/>
    <w:rsid w:val="008041EC"/>
    <w:rsid w:val="00804EFF"/>
    <w:rsid w:val="00813D65"/>
    <w:rsid w:val="008206D1"/>
    <w:rsid w:val="00833B6F"/>
    <w:rsid w:val="00836BB2"/>
    <w:rsid w:val="00846911"/>
    <w:rsid w:val="00864AE7"/>
    <w:rsid w:val="00867207"/>
    <w:rsid w:val="00867ECA"/>
    <w:rsid w:val="00875983"/>
    <w:rsid w:val="0088149C"/>
    <w:rsid w:val="00884C4B"/>
    <w:rsid w:val="00886AFC"/>
    <w:rsid w:val="008C5D81"/>
    <w:rsid w:val="008E213E"/>
    <w:rsid w:val="008E4309"/>
    <w:rsid w:val="00904FA1"/>
    <w:rsid w:val="0091683A"/>
    <w:rsid w:val="009177B0"/>
    <w:rsid w:val="009471B3"/>
    <w:rsid w:val="00970764"/>
    <w:rsid w:val="00980476"/>
    <w:rsid w:val="0099223D"/>
    <w:rsid w:val="0099470C"/>
    <w:rsid w:val="00996AAB"/>
    <w:rsid w:val="009A1105"/>
    <w:rsid w:val="009D7AAC"/>
    <w:rsid w:val="009E7FF6"/>
    <w:rsid w:val="00A044E2"/>
    <w:rsid w:val="00A06074"/>
    <w:rsid w:val="00A20FE2"/>
    <w:rsid w:val="00A2197C"/>
    <w:rsid w:val="00A47F8E"/>
    <w:rsid w:val="00A521A6"/>
    <w:rsid w:val="00A56C58"/>
    <w:rsid w:val="00A57AB1"/>
    <w:rsid w:val="00A63B32"/>
    <w:rsid w:val="00A73C87"/>
    <w:rsid w:val="00A75B94"/>
    <w:rsid w:val="00A87B1D"/>
    <w:rsid w:val="00AC1F20"/>
    <w:rsid w:val="00AC731B"/>
    <w:rsid w:val="00AE7DF8"/>
    <w:rsid w:val="00AF238A"/>
    <w:rsid w:val="00B10F9F"/>
    <w:rsid w:val="00B1194B"/>
    <w:rsid w:val="00B14E16"/>
    <w:rsid w:val="00B1739B"/>
    <w:rsid w:val="00B173E0"/>
    <w:rsid w:val="00B4667F"/>
    <w:rsid w:val="00B51DDA"/>
    <w:rsid w:val="00B64DDA"/>
    <w:rsid w:val="00B74774"/>
    <w:rsid w:val="00B82E43"/>
    <w:rsid w:val="00B96AEB"/>
    <w:rsid w:val="00BA1F36"/>
    <w:rsid w:val="00BA2C90"/>
    <w:rsid w:val="00BB1E85"/>
    <w:rsid w:val="00BB26F5"/>
    <w:rsid w:val="00BB69C3"/>
    <w:rsid w:val="00BC513B"/>
    <w:rsid w:val="00BD3845"/>
    <w:rsid w:val="00BE0A4E"/>
    <w:rsid w:val="00BE5203"/>
    <w:rsid w:val="00BE7609"/>
    <w:rsid w:val="00C02CB5"/>
    <w:rsid w:val="00C1040F"/>
    <w:rsid w:val="00C14DD9"/>
    <w:rsid w:val="00C23942"/>
    <w:rsid w:val="00C34A61"/>
    <w:rsid w:val="00C37213"/>
    <w:rsid w:val="00C426F3"/>
    <w:rsid w:val="00C4547E"/>
    <w:rsid w:val="00C64AB5"/>
    <w:rsid w:val="00C737B6"/>
    <w:rsid w:val="00C75A3C"/>
    <w:rsid w:val="00C82FB2"/>
    <w:rsid w:val="00C84FA9"/>
    <w:rsid w:val="00C93243"/>
    <w:rsid w:val="00CB1053"/>
    <w:rsid w:val="00CF0898"/>
    <w:rsid w:val="00D03A51"/>
    <w:rsid w:val="00D30494"/>
    <w:rsid w:val="00D57B36"/>
    <w:rsid w:val="00D701B7"/>
    <w:rsid w:val="00D768F9"/>
    <w:rsid w:val="00D956ED"/>
    <w:rsid w:val="00DA5ED8"/>
    <w:rsid w:val="00DB0475"/>
    <w:rsid w:val="00DB4506"/>
    <w:rsid w:val="00DD2C23"/>
    <w:rsid w:val="00DD4E30"/>
    <w:rsid w:val="00DD5324"/>
    <w:rsid w:val="00DD5FB9"/>
    <w:rsid w:val="00DF00D6"/>
    <w:rsid w:val="00DF01BA"/>
    <w:rsid w:val="00DF0A58"/>
    <w:rsid w:val="00DF5E72"/>
    <w:rsid w:val="00E016E0"/>
    <w:rsid w:val="00E024FA"/>
    <w:rsid w:val="00E11660"/>
    <w:rsid w:val="00E11A11"/>
    <w:rsid w:val="00E22123"/>
    <w:rsid w:val="00E2561C"/>
    <w:rsid w:val="00E2591A"/>
    <w:rsid w:val="00E32A82"/>
    <w:rsid w:val="00E46894"/>
    <w:rsid w:val="00E46A45"/>
    <w:rsid w:val="00E46DFC"/>
    <w:rsid w:val="00E568D1"/>
    <w:rsid w:val="00E60100"/>
    <w:rsid w:val="00E76B4F"/>
    <w:rsid w:val="00EA28FD"/>
    <w:rsid w:val="00EB5389"/>
    <w:rsid w:val="00EC348A"/>
    <w:rsid w:val="00EC36B8"/>
    <w:rsid w:val="00EC48D9"/>
    <w:rsid w:val="00EE35D3"/>
    <w:rsid w:val="00EE3D9B"/>
    <w:rsid w:val="00EE7D02"/>
    <w:rsid w:val="00EF09D8"/>
    <w:rsid w:val="00F07FFE"/>
    <w:rsid w:val="00F121D3"/>
    <w:rsid w:val="00F124A5"/>
    <w:rsid w:val="00F36B18"/>
    <w:rsid w:val="00F402AD"/>
    <w:rsid w:val="00F75D92"/>
    <w:rsid w:val="00F762B1"/>
    <w:rsid w:val="00F8490C"/>
    <w:rsid w:val="00F9521F"/>
    <w:rsid w:val="00FA1AB7"/>
    <w:rsid w:val="00FC0281"/>
    <w:rsid w:val="00FE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F1F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2-09T02:35:00Z</dcterms:created>
  <dcterms:modified xsi:type="dcterms:W3CDTF">2020-02-09T02:41:00Z</dcterms:modified>
</cp:coreProperties>
</file>